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3CC23" w14:textId="6E623490" w:rsidR="003F075A" w:rsidRPr="001F1148" w:rsidRDefault="00F66737">
      <w:pPr>
        <w:rPr>
          <w:rFonts w:ascii="Times New Roman" w:hAnsi="Times New Roman" w:cs="Times New Roman"/>
          <w:sz w:val="24"/>
          <w:szCs w:val="24"/>
        </w:rPr>
      </w:pPr>
      <w:r w:rsidRPr="001F1148">
        <w:rPr>
          <w:rStyle w:val="Enfasigrassetto"/>
          <w:rFonts w:ascii="Times New Roman" w:hAnsi="Times New Roman" w:cs="Times New Roman"/>
          <w:sz w:val="24"/>
          <w:szCs w:val="24"/>
        </w:rPr>
        <w:t xml:space="preserve">Supplementary Table S2. </w:t>
      </w:r>
      <w:r w:rsidRPr="001F1148">
        <w:rPr>
          <w:rFonts w:ascii="Times New Roman" w:hAnsi="Times New Roman" w:cs="Times New Roman"/>
          <w:sz w:val="24"/>
          <w:szCs w:val="24"/>
        </w:rPr>
        <w:t>ANCOVA results for circulating miRNAs stratified by age groups (Below vs Above Median Age), with adjustment for sex as a covariate. The analysis evaluates the effect of age group on miRNA expression in relation to multiple clinical and functional parameters.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1560"/>
        <w:gridCol w:w="2126"/>
        <w:gridCol w:w="1559"/>
        <w:gridCol w:w="1276"/>
        <w:gridCol w:w="2126"/>
      </w:tblGrid>
      <w:tr w:rsidR="00DF4EC2" w:rsidRPr="001F1148" w14:paraId="0F9A4628" w14:textId="597C6C87" w:rsidTr="00590F9B">
        <w:trPr>
          <w:trHeight w:val="39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8EB1397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9939622"/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D5B3629" w14:textId="34D14D3E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Clinical Parame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39A679" w14:textId="77777777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F (df1, df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B45929" w14:textId="77777777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ECD2E45" w14:textId="0086FDD0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ηp² (Effect Size)</w:t>
            </w:r>
          </w:p>
        </w:tc>
      </w:tr>
      <w:tr w:rsidR="00DF4EC2" w:rsidRPr="001F1148" w14:paraId="4AE079C4" w14:textId="11C2DDD6" w:rsidTr="00590F9B">
        <w:trPr>
          <w:trHeight w:hRule="exact" w:val="397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C8218E4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601AAB0" w14:textId="41A6320A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 w:rsidRPr="001F11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8FDDCD4" w14:textId="23BE924B" w:rsidR="00DF4EC2" w:rsidRPr="001F1148" w:rsidRDefault="009D7F7D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5.47 (1,18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0DA861" w14:textId="27CFBD69" w:rsidR="00DF4EC2" w:rsidRPr="001F1148" w:rsidRDefault="009D7F7D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1207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D015248" w14:textId="32454E0B" w:rsidR="00DF4EC2" w:rsidRPr="001F1148" w:rsidRDefault="009D7F7D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7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F4EC2" w:rsidRPr="001F1148" w14:paraId="5F0E1C14" w14:textId="53EA130E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20AC3FE1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vAlign w:val="center"/>
          </w:tcPr>
          <w:p w14:paraId="0B1B4EE4" w14:textId="033B74A8" w:rsidR="00DF4EC2" w:rsidRPr="00C04CA6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CA6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r w:rsidRPr="00C0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31AE447D" w14:textId="33E5A835" w:rsidR="00DF4EC2" w:rsidRPr="001F1148" w:rsidRDefault="001207FA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 (1,201)</w:t>
            </w:r>
          </w:p>
        </w:tc>
        <w:tc>
          <w:tcPr>
            <w:tcW w:w="1276" w:type="dxa"/>
            <w:vAlign w:val="center"/>
          </w:tcPr>
          <w:p w14:paraId="05864A14" w14:textId="247EDF32" w:rsidR="00DF4EC2" w:rsidRPr="001F1148" w:rsidRDefault="001207FA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126" w:type="dxa"/>
            <w:vAlign w:val="center"/>
          </w:tcPr>
          <w:p w14:paraId="0BD48C81" w14:textId="5508E09F" w:rsidR="00DF4EC2" w:rsidRPr="001F1148" w:rsidRDefault="001207FA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DF4EC2" w:rsidRPr="001F1148" w14:paraId="0088A976" w14:textId="08D599B4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3B581D15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vAlign w:val="center"/>
          </w:tcPr>
          <w:p w14:paraId="3E608519" w14:textId="77777777" w:rsidR="00DF4EC2" w:rsidRPr="00C04CA6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CA6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559" w:type="dxa"/>
            <w:vAlign w:val="center"/>
          </w:tcPr>
          <w:p w14:paraId="17DEDB17" w14:textId="38115192" w:rsidR="00DF4EC2" w:rsidRPr="001F1148" w:rsidRDefault="001207FA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5 (1,201)</w:t>
            </w:r>
          </w:p>
        </w:tc>
        <w:tc>
          <w:tcPr>
            <w:tcW w:w="1276" w:type="dxa"/>
            <w:vAlign w:val="center"/>
          </w:tcPr>
          <w:p w14:paraId="5B87AE03" w14:textId="5FD447B9" w:rsidR="00DF4EC2" w:rsidRPr="001F1148" w:rsidRDefault="001207FA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126" w:type="dxa"/>
            <w:vAlign w:val="center"/>
          </w:tcPr>
          <w:p w14:paraId="7F2B8CD1" w14:textId="73A5F4AD" w:rsidR="00DF4EC2" w:rsidRPr="001F1148" w:rsidRDefault="001207FA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DF4EC2" w:rsidRPr="001F1148" w14:paraId="38145687" w14:textId="23AFFFFF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15D9D4C2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vAlign w:val="center"/>
          </w:tcPr>
          <w:p w14:paraId="60C3D57E" w14:textId="206E4DA9" w:rsidR="00DF4EC2" w:rsidRPr="00C04CA6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CA6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 w:rsidRPr="00C0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53E21EE6" w14:textId="17CDEDA8" w:rsidR="00DF4EC2" w:rsidRPr="001F1148" w:rsidRDefault="002F4E88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7 (1,182)</w:t>
            </w:r>
          </w:p>
        </w:tc>
        <w:tc>
          <w:tcPr>
            <w:tcW w:w="1276" w:type="dxa"/>
            <w:vAlign w:val="center"/>
          </w:tcPr>
          <w:p w14:paraId="24C830BA" w14:textId="08AB2376" w:rsidR="00DF4EC2" w:rsidRPr="001F1148" w:rsidRDefault="002F4E88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126" w:type="dxa"/>
            <w:vAlign w:val="center"/>
          </w:tcPr>
          <w:p w14:paraId="2F021AE0" w14:textId="79B0A49C" w:rsidR="00DF4EC2" w:rsidRPr="001F1148" w:rsidRDefault="002F4E88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DF4EC2" w:rsidRPr="001F1148" w14:paraId="7DCE3F7A" w14:textId="43B54111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7F484B63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vAlign w:val="center"/>
          </w:tcPr>
          <w:p w14:paraId="138106B6" w14:textId="77777777" w:rsidR="00DF4EC2" w:rsidRPr="00C04CA6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CA6">
              <w:rPr>
                <w:rFonts w:ascii="Times New Roman" w:hAnsi="Times New Roman" w:cs="Times New Roman"/>
                <w:sz w:val="24"/>
                <w:szCs w:val="24"/>
              </w:rPr>
              <w:t>LYM</w:t>
            </w:r>
          </w:p>
        </w:tc>
        <w:tc>
          <w:tcPr>
            <w:tcW w:w="1559" w:type="dxa"/>
            <w:vAlign w:val="center"/>
          </w:tcPr>
          <w:p w14:paraId="57EB1D67" w14:textId="08F015FC" w:rsidR="00DF4EC2" w:rsidRPr="001F1148" w:rsidRDefault="00F9472A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9 (1,197)</w:t>
            </w:r>
          </w:p>
        </w:tc>
        <w:tc>
          <w:tcPr>
            <w:tcW w:w="1276" w:type="dxa"/>
            <w:vAlign w:val="center"/>
          </w:tcPr>
          <w:p w14:paraId="71D3D57A" w14:textId="1B267BE8" w:rsidR="00DF4EC2" w:rsidRPr="001F1148" w:rsidRDefault="00F9472A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126" w:type="dxa"/>
            <w:vAlign w:val="center"/>
          </w:tcPr>
          <w:p w14:paraId="66B19A16" w14:textId="1C1EA41A" w:rsidR="00DF4EC2" w:rsidRPr="001F1148" w:rsidRDefault="00F9472A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DF4EC2" w:rsidRPr="001F1148" w14:paraId="7BD9F506" w14:textId="2FF45AB3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6C661B56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vAlign w:val="center"/>
          </w:tcPr>
          <w:p w14:paraId="2433A15D" w14:textId="77777777" w:rsidR="00DF4EC2" w:rsidRPr="00C04CA6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CA6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559" w:type="dxa"/>
            <w:vAlign w:val="center"/>
          </w:tcPr>
          <w:p w14:paraId="6BC22EA5" w14:textId="7F833AAA" w:rsidR="00DF4EC2" w:rsidRPr="001F1148" w:rsidRDefault="00F9472A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 (1,200)</w:t>
            </w:r>
          </w:p>
        </w:tc>
        <w:tc>
          <w:tcPr>
            <w:tcW w:w="1276" w:type="dxa"/>
            <w:vAlign w:val="center"/>
          </w:tcPr>
          <w:p w14:paraId="1384632F" w14:textId="01A21B1A" w:rsidR="00DF4EC2" w:rsidRPr="001F1148" w:rsidRDefault="00F9472A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126" w:type="dxa"/>
            <w:vAlign w:val="center"/>
          </w:tcPr>
          <w:p w14:paraId="58DDC3A3" w14:textId="6151FCF1" w:rsidR="00DF4EC2" w:rsidRPr="001F1148" w:rsidRDefault="00F9472A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DF4EC2" w:rsidRPr="001F1148" w14:paraId="7152038B" w14:textId="0BF6E428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7399D579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vAlign w:val="center"/>
          </w:tcPr>
          <w:p w14:paraId="6F9F6B2E" w14:textId="3E89CA92" w:rsidR="00DF4EC2" w:rsidRPr="00C04CA6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CA6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r w:rsidRPr="00C0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51DFB706" w14:textId="260CD2B4" w:rsidR="00DF4EC2" w:rsidRPr="001F1148" w:rsidRDefault="009F2234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 (1,199)</w:t>
            </w:r>
          </w:p>
        </w:tc>
        <w:tc>
          <w:tcPr>
            <w:tcW w:w="1276" w:type="dxa"/>
            <w:vAlign w:val="center"/>
          </w:tcPr>
          <w:p w14:paraId="0E7D5001" w14:textId="5B1AC664" w:rsidR="00DF4EC2" w:rsidRPr="001F1148" w:rsidRDefault="009F2234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126" w:type="dxa"/>
            <w:vAlign w:val="center"/>
          </w:tcPr>
          <w:p w14:paraId="7872DC46" w14:textId="5DF91013" w:rsidR="00DF4EC2" w:rsidRPr="001F1148" w:rsidRDefault="009F2234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DF4EC2" w:rsidRPr="001F1148" w14:paraId="7CD81CE5" w14:textId="7EDE077B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725EEFF7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vAlign w:val="center"/>
          </w:tcPr>
          <w:p w14:paraId="3F28DC54" w14:textId="29586A33" w:rsidR="00DF4EC2" w:rsidRPr="00C04CA6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CA6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r w:rsidRPr="00C0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1D995743" w14:textId="380180DC" w:rsidR="00DF4EC2" w:rsidRPr="001F1148" w:rsidRDefault="001A5138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 (1,199)</w:t>
            </w:r>
          </w:p>
        </w:tc>
        <w:tc>
          <w:tcPr>
            <w:tcW w:w="1276" w:type="dxa"/>
            <w:vAlign w:val="center"/>
          </w:tcPr>
          <w:p w14:paraId="1EB56987" w14:textId="2C867B2E" w:rsidR="00DF4EC2" w:rsidRPr="001F1148" w:rsidRDefault="001A5138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126" w:type="dxa"/>
            <w:vAlign w:val="center"/>
          </w:tcPr>
          <w:p w14:paraId="309E1EC2" w14:textId="27226D1B" w:rsidR="00DF4EC2" w:rsidRPr="001F1148" w:rsidRDefault="001A5138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DF4EC2" w:rsidRPr="001F1148" w14:paraId="66D413E8" w14:textId="5FE2516B" w:rsidTr="00590F9B">
        <w:trPr>
          <w:trHeight w:hRule="exact" w:val="39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9D9839E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89AF2C7" w14:textId="77777777" w:rsidR="00DF4EC2" w:rsidRPr="00C04CA6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CA6">
              <w:rPr>
                <w:rFonts w:ascii="Times New Roman" w:hAnsi="Times New Roman" w:cs="Times New Roman"/>
                <w:sz w:val="24"/>
                <w:szCs w:val="24"/>
              </w:rPr>
              <w:t>Frail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B60A6D7" w14:textId="03525F84" w:rsidR="00DF4EC2" w:rsidRPr="001F1148" w:rsidRDefault="007D2E6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 (1,20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ED6B55" w14:textId="40A43D2A" w:rsidR="00DF4EC2" w:rsidRPr="001F1148" w:rsidRDefault="007D2E6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03B8501" w14:textId="777F8238" w:rsidR="00DF4EC2" w:rsidRPr="001F1148" w:rsidRDefault="007D2E6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686291" w:rsidRPr="001F1148" w14:paraId="034F5842" w14:textId="77777777" w:rsidTr="00590F9B">
        <w:trPr>
          <w:trHeight w:hRule="exact" w:val="113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9276279" w14:textId="77777777" w:rsidR="00686291" w:rsidRPr="001F1148" w:rsidRDefault="006862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6F98935" w14:textId="77777777" w:rsidR="00686291" w:rsidRPr="00C04CA6" w:rsidRDefault="00686291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E119A83" w14:textId="77777777" w:rsidR="00686291" w:rsidRDefault="00686291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61486A" w14:textId="77777777" w:rsidR="00686291" w:rsidRDefault="00686291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323E685" w14:textId="77777777" w:rsidR="00686291" w:rsidRDefault="00686291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EC2" w:rsidRPr="001F1148" w14:paraId="6ADF93C8" w14:textId="70014C04" w:rsidTr="00590F9B">
        <w:trPr>
          <w:trHeight w:hRule="exact" w:val="397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9138698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D1F4F0F" w14:textId="494465CE" w:rsidR="00DF4EC2" w:rsidRPr="00C04CA6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CA6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 w:rsidRPr="00C0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528C41E" w14:textId="66214531" w:rsidR="00DF4EC2" w:rsidRPr="001F1148" w:rsidRDefault="00BD2C8F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0 (1,18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F8B2A7" w14:textId="7B400496" w:rsidR="00DF4EC2" w:rsidRPr="001F1148" w:rsidRDefault="00BD2C8F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AEA7EF7" w14:textId="6A7EEBDC" w:rsidR="00DF4EC2" w:rsidRPr="001F1148" w:rsidRDefault="00BD2C8F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DF4EC2" w:rsidRPr="001F1148" w14:paraId="53D1C868" w14:textId="09EB0E07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1E3540FE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26" w:type="dxa"/>
            <w:vAlign w:val="center"/>
          </w:tcPr>
          <w:p w14:paraId="7C0B01F3" w14:textId="6EAB5256" w:rsidR="00DF4EC2" w:rsidRPr="00C04CA6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CA6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559" w:type="dxa"/>
            <w:vAlign w:val="center"/>
          </w:tcPr>
          <w:p w14:paraId="4D56B186" w14:textId="74CFF1BB" w:rsidR="00DF4EC2" w:rsidRPr="001F1148" w:rsidRDefault="006F14A7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7 81,196)</w:t>
            </w:r>
          </w:p>
        </w:tc>
        <w:tc>
          <w:tcPr>
            <w:tcW w:w="1276" w:type="dxa"/>
            <w:vAlign w:val="center"/>
          </w:tcPr>
          <w:p w14:paraId="11E55167" w14:textId="5927272C" w:rsidR="00DF4EC2" w:rsidRPr="001F1148" w:rsidRDefault="006F14A7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126" w:type="dxa"/>
            <w:vAlign w:val="center"/>
          </w:tcPr>
          <w:p w14:paraId="2570893A" w14:textId="39D3EF6D" w:rsidR="00DF4EC2" w:rsidRPr="001F1148" w:rsidRDefault="006F14A7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DF4EC2" w:rsidRPr="001F1148" w14:paraId="6BB1792E" w14:textId="3CBB6325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32021107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26" w:type="dxa"/>
            <w:vAlign w:val="center"/>
          </w:tcPr>
          <w:p w14:paraId="14540BD1" w14:textId="77777777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559" w:type="dxa"/>
            <w:vAlign w:val="center"/>
          </w:tcPr>
          <w:p w14:paraId="77561555" w14:textId="4C7DB8AC" w:rsidR="00DF4EC2" w:rsidRPr="001F1148" w:rsidRDefault="00F7672F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9 (1,199)</w:t>
            </w:r>
          </w:p>
        </w:tc>
        <w:tc>
          <w:tcPr>
            <w:tcW w:w="1276" w:type="dxa"/>
            <w:vAlign w:val="center"/>
          </w:tcPr>
          <w:p w14:paraId="3C7D57DD" w14:textId="2283BE1D" w:rsidR="00DF4EC2" w:rsidRPr="001F1148" w:rsidRDefault="00F7672F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126" w:type="dxa"/>
            <w:vAlign w:val="center"/>
          </w:tcPr>
          <w:p w14:paraId="2FA08809" w14:textId="6E6B8DE4" w:rsidR="00DF4EC2" w:rsidRPr="001F1148" w:rsidRDefault="00F7672F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DF4EC2" w:rsidRPr="001F1148" w14:paraId="562EF4F0" w14:textId="11CDB2E1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1282BD38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26" w:type="dxa"/>
            <w:vAlign w:val="center"/>
          </w:tcPr>
          <w:p w14:paraId="3CA1C936" w14:textId="3278951E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r w:rsidRPr="001F11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25B0FB7A" w14:textId="03E8F5D2" w:rsidR="00DF4EC2" w:rsidRPr="001F1148" w:rsidRDefault="00CA68F9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5 (1,198)</w:t>
            </w:r>
          </w:p>
        </w:tc>
        <w:tc>
          <w:tcPr>
            <w:tcW w:w="1276" w:type="dxa"/>
            <w:vAlign w:val="center"/>
          </w:tcPr>
          <w:p w14:paraId="11AC4F84" w14:textId="64E27DE1" w:rsidR="00DF4EC2" w:rsidRPr="001F1148" w:rsidRDefault="00CA68F9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126" w:type="dxa"/>
            <w:vAlign w:val="center"/>
          </w:tcPr>
          <w:p w14:paraId="1A73266A" w14:textId="2E38BF09" w:rsidR="00DF4EC2" w:rsidRPr="001F1148" w:rsidRDefault="00CA68F9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DF4EC2" w:rsidRPr="001F1148" w14:paraId="4E48D984" w14:textId="071D09DC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62778E0D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26" w:type="dxa"/>
            <w:vAlign w:val="center"/>
          </w:tcPr>
          <w:p w14:paraId="1F917406" w14:textId="1950FEFF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r w:rsidRPr="001F11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2A1CC1DA" w14:textId="3261BAFE" w:rsidR="00DF4EC2" w:rsidRPr="001F1148" w:rsidRDefault="009E7A00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2 (1,198)</w:t>
            </w:r>
          </w:p>
        </w:tc>
        <w:tc>
          <w:tcPr>
            <w:tcW w:w="1276" w:type="dxa"/>
            <w:vAlign w:val="center"/>
          </w:tcPr>
          <w:p w14:paraId="2C45A076" w14:textId="3AE54EB4" w:rsidR="00DF4EC2" w:rsidRPr="001F1148" w:rsidRDefault="009E7A00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126" w:type="dxa"/>
            <w:vAlign w:val="center"/>
          </w:tcPr>
          <w:p w14:paraId="0629A7A9" w14:textId="042E06A0" w:rsidR="00DF4EC2" w:rsidRPr="001F1148" w:rsidRDefault="009E7A00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DF4EC2" w:rsidRPr="001F1148" w14:paraId="0B22FE7A" w14:textId="7D279A80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5BCD8C4C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26" w:type="dxa"/>
            <w:vAlign w:val="center"/>
          </w:tcPr>
          <w:p w14:paraId="778C164C" w14:textId="77777777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Frailty</w:t>
            </w:r>
          </w:p>
        </w:tc>
        <w:tc>
          <w:tcPr>
            <w:tcW w:w="1559" w:type="dxa"/>
            <w:vAlign w:val="center"/>
          </w:tcPr>
          <w:p w14:paraId="544067E1" w14:textId="6E53CF82" w:rsidR="00DF4EC2" w:rsidRPr="001F1148" w:rsidRDefault="001E3914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6 (1,203)</w:t>
            </w:r>
          </w:p>
        </w:tc>
        <w:tc>
          <w:tcPr>
            <w:tcW w:w="1276" w:type="dxa"/>
            <w:vAlign w:val="center"/>
          </w:tcPr>
          <w:p w14:paraId="45DE0FC2" w14:textId="331557AD" w:rsidR="00DF4EC2" w:rsidRPr="001F1148" w:rsidRDefault="001E3914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126" w:type="dxa"/>
            <w:vAlign w:val="center"/>
          </w:tcPr>
          <w:p w14:paraId="730F6A54" w14:textId="74389C6D" w:rsidR="00DF4EC2" w:rsidRPr="001F1148" w:rsidRDefault="001E3914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DF4EC2" w:rsidRPr="001F1148" w14:paraId="7DB90E08" w14:textId="24007292" w:rsidTr="00590F9B">
        <w:trPr>
          <w:trHeight w:hRule="exact" w:val="39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8894DDC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67CCBF6" w14:textId="33B9EE61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HGS</w:t>
            </w:r>
            <w:r w:rsidRPr="001F11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CA96A72" w14:textId="5FCE8F56" w:rsidR="00DF4EC2" w:rsidRPr="001F1148" w:rsidRDefault="004D19C3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2 (1,15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65553B" w14:textId="57D986D5" w:rsidR="00DF4EC2" w:rsidRPr="001F1148" w:rsidRDefault="004D19C3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C838CA8" w14:textId="6AC099E5" w:rsidR="00DF4EC2" w:rsidRPr="001F1148" w:rsidRDefault="004D19C3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686291" w:rsidRPr="001F1148" w14:paraId="5DD93462" w14:textId="77777777" w:rsidTr="00590F9B">
        <w:trPr>
          <w:trHeight w:hRule="exact" w:val="113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22424BB" w14:textId="77777777" w:rsidR="00686291" w:rsidRPr="001F1148" w:rsidRDefault="006862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FA1C6D1" w14:textId="77777777" w:rsidR="00686291" w:rsidRPr="001F1148" w:rsidRDefault="00686291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C551233" w14:textId="77777777" w:rsidR="00686291" w:rsidRDefault="00686291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6A809F1" w14:textId="77777777" w:rsidR="00686291" w:rsidRDefault="00686291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7922D1B" w14:textId="77777777" w:rsidR="00686291" w:rsidRDefault="00686291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EC2" w:rsidRPr="001F1148" w14:paraId="11C683BA" w14:textId="4A3C3BE2" w:rsidTr="00590F9B">
        <w:trPr>
          <w:trHeight w:hRule="exact" w:val="397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F37DFBC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D8F174C" w14:textId="5542023E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 w:rsidRPr="001F11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57D9CF1" w14:textId="32525D23" w:rsidR="00DF4EC2" w:rsidRPr="001F1148" w:rsidRDefault="00524164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8 (1,18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FABDB0" w14:textId="7E554B5A" w:rsidR="00DF4EC2" w:rsidRPr="001F1148" w:rsidRDefault="00524164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44BF79C" w14:textId="74847580" w:rsidR="00DF4EC2" w:rsidRPr="001F1148" w:rsidRDefault="00524164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DF4EC2" w:rsidRPr="001F1148" w14:paraId="6464044F" w14:textId="31073365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07B839EF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vAlign w:val="center"/>
          </w:tcPr>
          <w:p w14:paraId="4193449D" w14:textId="7540D96B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 w:rsidRPr="001F11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49BC1D1E" w14:textId="63C392A5" w:rsidR="00DF4EC2" w:rsidRPr="001F1148" w:rsidRDefault="00A42DC3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4 (1,181)</w:t>
            </w:r>
          </w:p>
        </w:tc>
        <w:tc>
          <w:tcPr>
            <w:tcW w:w="1276" w:type="dxa"/>
            <w:vAlign w:val="center"/>
          </w:tcPr>
          <w:p w14:paraId="50B5D8D2" w14:textId="7682A03D" w:rsidR="00DF4EC2" w:rsidRPr="001F1148" w:rsidRDefault="00A42DC3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vAlign w:val="center"/>
          </w:tcPr>
          <w:p w14:paraId="6B4BD0B8" w14:textId="4302AAAC" w:rsidR="00DF4EC2" w:rsidRPr="001F1148" w:rsidRDefault="00A42DC3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DF4EC2" w:rsidRPr="001F1148" w14:paraId="239D19D8" w14:textId="76FF15B7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6C0647D4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vAlign w:val="center"/>
          </w:tcPr>
          <w:p w14:paraId="47FE76E4" w14:textId="1F56914A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559" w:type="dxa"/>
            <w:vAlign w:val="center"/>
          </w:tcPr>
          <w:p w14:paraId="0823F1CE" w14:textId="24ABE4E6" w:rsidR="00DF4EC2" w:rsidRPr="001F1148" w:rsidRDefault="00271497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9 (1,196)</w:t>
            </w:r>
          </w:p>
        </w:tc>
        <w:tc>
          <w:tcPr>
            <w:tcW w:w="1276" w:type="dxa"/>
            <w:vAlign w:val="center"/>
          </w:tcPr>
          <w:p w14:paraId="660031AB" w14:textId="6EE937D9" w:rsidR="00DF4EC2" w:rsidRPr="001F1148" w:rsidRDefault="00271497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126" w:type="dxa"/>
            <w:vAlign w:val="center"/>
          </w:tcPr>
          <w:p w14:paraId="307E520D" w14:textId="4B0773D0" w:rsidR="00DF4EC2" w:rsidRPr="001F1148" w:rsidRDefault="00271497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DF4EC2" w:rsidRPr="001F1148" w14:paraId="4E10F675" w14:textId="62ACDB15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6AD3C4D0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vAlign w:val="center"/>
          </w:tcPr>
          <w:p w14:paraId="59324790" w14:textId="77777777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559" w:type="dxa"/>
            <w:vAlign w:val="center"/>
          </w:tcPr>
          <w:p w14:paraId="78F03DA5" w14:textId="07788369" w:rsidR="00DF4EC2" w:rsidRPr="001F1148" w:rsidRDefault="00234470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 (1,199)</w:t>
            </w:r>
          </w:p>
        </w:tc>
        <w:tc>
          <w:tcPr>
            <w:tcW w:w="1276" w:type="dxa"/>
            <w:vAlign w:val="center"/>
          </w:tcPr>
          <w:p w14:paraId="3379D715" w14:textId="50A814CA" w:rsidR="00DF4EC2" w:rsidRPr="001F1148" w:rsidRDefault="00234470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126" w:type="dxa"/>
            <w:vAlign w:val="center"/>
          </w:tcPr>
          <w:p w14:paraId="643D0915" w14:textId="2640C11B" w:rsidR="00DF4EC2" w:rsidRPr="001F1148" w:rsidRDefault="00234470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DF4EC2" w:rsidRPr="001F1148" w14:paraId="2445EA37" w14:textId="4C9F7E39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7BCBD0E6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vAlign w:val="center"/>
          </w:tcPr>
          <w:p w14:paraId="551A050F" w14:textId="3A900B0F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r w:rsidRPr="001F11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6240F3E1" w14:textId="30550D4A" w:rsidR="00DF4EC2" w:rsidRPr="001F1148" w:rsidRDefault="00234470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5 (1,198)</w:t>
            </w:r>
          </w:p>
        </w:tc>
        <w:tc>
          <w:tcPr>
            <w:tcW w:w="1276" w:type="dxa"/>
            <w:vAlign w:val="center"/>
          </w:tcPr>
          <w:p w14:paraId="70D8DA00" w14:textId="4589F4CD" w:rsidR="00DF4EC2" w:rsidRPr="001F1148" w:rsidRDefault="00234470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126" w:type="dxa"/>
            <w:vAlign w:val="center"/>
          </w:tcPr>
          <w:p w14:paraId="4A3014FB" w14:textId="7BB23344" w:rsidR="00DF4EC2" w:rsidRPr="001F1148" w:rsidRDefault="00234470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DF4EC2" w:rsidRPr="001F1148" w14:paraId="60351C74" w14:textId="08D6FBDB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2937116E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vAlign w:val="center"/>
          </w:tcPr>
          <w:p w14:paraId="40A46D72" w14:textId="04297F2D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r w:rsidRPr="001F11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7F078900" w14:textId="3F7AF330" w:rsidR="00DF4EC2" w:rsidRPr="001F1148" w:rsidRDefault="000E48DD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3 (1,198)</w:t>
            </w:r>
          </w:p>
        </w:tc>
        <w:tc>
          <w:tcPr>
            <w:tcW w:w="1276" w:type="dxa"/>
            <w:vAlign w:val="center"/>
          </w:tcPr>
          <w:p w14:paraId="5F1FB5FE" w14:textId="7A335D5E" w:rsidR="00DF4EC2" w:rsidRPr="001F1148" w:rsidRDefault="000E48DD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126" w:type="dxa"/>
            <w:vAlign w:val="center"/>
          </w:tcPr>
          <w:p w14:paraId="5E95A7D0" w14:textId="0DC43A17" w:rsidR="00DF4EC2" w:rsidRPr="001F1148" w:rsidRDefault="000E48DD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DF4EC2" w:rsidRPr="001F1148" w14:paraId="2EDE2AEA" w14:textId="29BD2B74" w:rsidTr="00590F9B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6782D0F1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vAlign w:val="center"/>
          </w:tcPr>
          <w:p w14:paraId="20968D89" w14:textId="77777777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BF4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1559" w:type="dxa"/>
            <w:vAlign w:val="center"/>
          </w:tcPr>
          <w:p w14:paraId="4AC08E65" w14:textId="555A0808" w:rsidR="00DF4EC2" w:rsidRPr="001F1148" w:rsidRDefault="00355E1C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 (1,202)</w:t>
            </w:r>
          </w:p>
        </w:tc>
        <w:tc>
          <w:tcPr>
            <w:tcW w:w="1276" w:type="dxa"/>
            <w:vAlign w:val="center"/>
          </w:tcPr>
          <w:p w14:paraId="5823996C" w14:textId="3FE04562" w:rsidR="00DF4EC2" w:rsidRPr="001F1148" w:rsidRDefault="00355E1C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126" w:type="dxa"/>
            <w:vAlign w:val="center"/>
          </w:tcPr>
          <w:p w14:paraId="68C1B12E" w14:textId="3F9C2CB8" w:rsidR="00DF4EC2" w:rsidRPr="001F1148" w:rsidRDefault="00355E1C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DF4EC2" w:rsidRPr="001F1148" w14:paraId="16857930" w14:textId="6FF73D3F" w:rsidTr="00590F9B">
        <w:trPr>
          <w:trHeight w:hRule="exact" w:val="39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C210DAE" w14:textId="77777777" w:rsidR="00DF4EC2" w:rsidRPr="001F1148" w:rsidRDefault="00DF4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B16884E" w14:textId="4858214A" w:rsidR="00DF4EC2" w:rsidRPr="001F1148" w:rsidRDefault="00DF4EC2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148">
              <w:rPr>
                <w:rFonts w:ascii="Times New Roman" w:hAnsi="Times New Roman" w:cs="Times New Roman"/>
                <w:sz w:val="24"/>
                <w:szCs w:val="24"/>
              </w:rPr>
              <w:t>CIRS</w:t>
            </w:r>
            <w:r w:rsidRPr="001F11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A77E5BC" w14:textId="4BD2A53D" w:rsidR="00DF4EC2" w:rsidRPr="001F1148" w:rsidRDefault="001061FD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5 81,19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B54F7E" w14:textId="7B74245D" w:rsidR="00DF4EC2" w:rsidRPr="001F1148" w:rsidRDefault="001061FD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AB7415C" w14:textId="71C80500" w:rsidR="00DF4EC2" w:rsidRPr="001F1148" w:rsidRDefault="001061FD" w:rsidP="001F6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</w:tbl>
    <w:bookmarkEnd w:id="0"/>
    <w:p w14:paraId="6F1DBEF9" w14:textId="6EEBC94F" w:rsidR="00184BF4" w:rsidRDefault="00590F9B" w:rsidP="00184BF4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C1B9F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a) </w:t>
      </w:r>
      <w:r w:rsidRPr="005C1B9F">
        <w:rPr>
          <w:rFonts w:ascii="Times New Roman" w:hAnsi="Times New Roman" w:cs="Times New Roman"/>
        </w:rPr>
        <w:t>log-transformed parameters</w:t>
      </w:r>
      <w:r w:rsidRPr="00184BF4">
        <w:rPr>
          <w:rFonts w:ascii="Times New Roman" w:hAnsi="Times New Roman" w:cs="Times New Roman"/>
          <w:sz w:val="24"/>
          <w:szCs w:val="24"/>
        </w:rPr>
        <w:t>.</w:t>
      </w:r>
      <w:r w:rsidRPr="00184BF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bookmarkStart w:id="1" w:name="_Hlk202167752"/>
      <w:r w:rsidR="000F3D04" w:rsidRPr="00D75DAF">
        <w:rPr>
          <w:rFonts w:ascii="Times New Roman" w:hAnsi="Times New Roman" w:cs="Times New Roman"/>
        </w:rPr>
        <w:t xml:space="preserve">The </w:t>
      </w:r>
      <w:r w:rsidR="000F3D04" w:rsidRPr="00D75DAF">
        <w:rPr>
          <w:rStyle w:val="mord"/>
          <w:rFonts w:ascii="Times New Roman" w:hAnsi="Times New Roman" w:cs="Times New Roman"/>
        </w:rPr>
        <w:t>F</w:t>
      </w:r>
      <w:r w:rsidR="000F3D04" w:rsidRPr="00D75DAF">
        <w:rPr>
          <w:rFonts w:ascii="Times New Roman" w:hAnsi="Times New Roman" w:cs="Times New Roman"/>
        </w:rPr>
        <w:t xml:space="preserve"> and </w:t>
      </w:r>
      <w:r w:rsidR="000F3D04" w:rsidRPr="00D75DAF">
        <w:rPr>
          <w:rStyle w:val="mord"/>
          <w:rFonts w:ascii="Times New Roman" w:hAnsi="Times New Roman" w:cs="Times New Roman"/>
        </w:rPr>
        <w:t>p</w:t>
      </w:r>
      <w:r w:rsidR="000F3D04" w:rsidRPr="00D75DAF">
        <w:rPr>
          <w:rFonts w:ascii="Times New Roman" w:hAnsi="Times New Roman" w:cs="Times New Roman"/>
        </w:rPr>
        <w:t xml:space="preserve">-values correspond to the main effect of the Clinical Parameter. The </w:t>
      </w:r>
      <w:r w:rsidR="000F3D04" w:rsidRPr="00D75DAF">
        <w:rPr>
          <w:rStyle w:val="mord"/>
          <w:rFonts w:ascii="Times New Roman" w:hAnsi="Times New Roman" w:cs="Times New Roman"/>
        </w:rPr>
        <w:t>F</w:t>
      </w:r>
      <w:r w:rsidR="000F3D04" w:rsidRPr="00D75DAF">
        <w:rPr>
          <w:rFonts w:ascii="Times New Roman" w:hAnsi="Times New Roman" w:cs="Times New Roman"/>
        </w:rPr>
        <w:t xml:space="preserve">-test for the interaction term (Clinical Parameter </w:t>
      </w:r>
      <w:r w:rsidR="000F3D04" w:rsidRPr="00D75DAF">
        <w:rPr>
          <w:rStyle w:val="mord"/>
          <w:rFonts w:ascii="Times New Roman" w:hAnsi="Times New Roman" w:cs="Times New Roman"/>
        </w:rPr>
        <w:t>×</w:t>
      </w:r>
      <w:r w:rsidR="000F3D04" w:rsidRPr="00D75DAF">
        <w:rPr>
          <w:rFonts w:ascii="Times New Roman" w:hAnsi="Times New Roman" w:cs="Times New Roman"/>
        </w:rPr>
        <w:t xml:space="preserve"> </w:t>
      </w:r>
      <w:r w:rsidR="000F3D04">
        <w:rPr>
          <w:rFonts w:ascii="Times New Roman" w:hAnsi="Times New Roman" w:cs="Times New Roman"/>
        </w:rPr>
        <w:t>age</w:t>
      </w:r>
      <w:r w:rsidR="000F3D04" w:rsidRPr="00D75DAF">
        <w:rPr>
          <w:rFonts w:ascii="Times New Roman" w:hAnsi="Times New Roman" w:cs="Times New Roman"/>
        </w:rPr>
        <w:t xml:space="preserve">) was non-significant for all models </w:t>
      </w:r>
      <w:r w:rsidR="000F3D04" w:rsidRPr="00D75DAF">
        <w:rPr>
          <w:rFonts w:ascii="Times New Roman" w:eastAsia="Times New Roman" w:hAnsi="Times New Roman" w:cs="Times New Roman"/>
          <w:sz w:val="24"/>
          <w:szCs w:val="24"/>
          <w:lang w:eastAsia="en-GB"/>
        </w:rPr>
        <w:t>(pInt​≥0.05</w:t>
      </w:r>
      <w:r w:rsidR="000F3D04">
        <w:rPr>
          <w:rFonts w:ascii="Times New Roman" w:eastAsia="Times New Roman" w:hAnsi="Times New Roman" w:cs="Times New Roman"/>
          <w:sz w:val="24"/>
          <w:szCs w:val="24"/>
          <w:lang w:eastAsia="en-GB"/>
        </w:rPr>
        <w:t>).</w:t>
      </w:r>
    </w:p>
    <w:p w14:paraId="096EA45E" w14:textId="72A6A086" w:rsidR="00184BF4" w:rsidRPr="00184BF4" w:rsidRDefault="00590F9B" w:rsidP="00184BF4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C1B9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ost-hoc comparisons were not applicable since the stratification included two levels</w:t>
      </w:r>
      <w:r w:rsidRPr="005C1B9F">
        <w:rPr>
          <w:rFonts w:ascii="Times New Roman" w:hAnsi="Times New Roman" w:cs="Times New Roman"/>
          <w:sz w:val="24"/>
          <w:szCs w:val="24"/>
        </w:rPr>
        <w:t>. Partial eta squared (ηp²) indicates small-to-moderate effect sizes (range 0.01</w:t>
      </w:r>
      <w:r w:rsidR="004623D0">
        <w:rPr>
          <w:rFonts w:ascii="Times New Roman" w:hAnsi="Times New Roman" w:cs="Times New Roman"/>
          <w:sz w:val="24"/>
          <w:szCs w:val="24"/>
        </w:rPr>
        <w:t>1</w:t>
      </w:r>
      <w:r w:rsidRPr="005C1B9F">
        <w:rPr>
          <w:rFonts w:ascii="Times New Roman" w:hAnsi="Times New Roman" w:cs="Times New Roman"/>
          <w:sz w:val="24"/>
          <w:szCs w:val="24"/>
        </w:rPr>
        <w:t>–0.0</w:t>
      </w:r>
      <w:r w:rsidR="004623D0">
        <w:rPr>
          <w:rFonts w:ascii="Times New Roman" w:hAnsi="Times New Roman" w:cs="Times New Roman"/>
          <w:sz w:val="24"/>
          <w:szCs w:val="24"/>
        </w:rPr>
        <w:t>77</w:t>
      </w:r>
      <w:r w:rsidRPr="005C1B9F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83F3B6" w14:textId="613E0E12" w:rsidR="00590F9B" w:rsidRPr="005C1B9F" w:rsidRDefault="00590F9B" w:rsidP="00590F9B">
      <w:pPr>
        <w:spacing w:after="0" w:line="240" w:lineRule="auto"/>
        <w:ind w:left="720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7460C5">
        <w:rPr>
          <w:rFonts w:ascii="Times New Roman" w:hAnsi="Times New Roman" w:cs="Times New Roman"/>
          <w:i/>
          <w:iCs/>
        </w:rPr>
        <w:t>Abbreviations</w:t>
      </w:r>
      <w:r w:rsidRPr="007460C5">
        <w:rPr>
          <w:rFonts w:ascii="Times New Roman" w:eastAsia="Aptos" w:hAnsi="Times New Roman" w:cs="Times New Roman"/>
        </w:rPr>
        <w:t>:</w:t>
      </w:r>
      <w:bookmarkEnd w:id="1"/>
      <w:r w:rsidRPr="00436B8B">
        <w:rPr>
          <w:rFonts w:ascii="Aptos" w:eastAsia="Aptos" w:hAnsi="Aptos" w:cs="Arial"/>
        </w:rPr>
        <w:t xml:space="preserve"> </w:t>
      </w:r>
      <w:r w:rsidRPr="00F10DF5">
        <w:rPr>
          <w:rFonts w:ascii="Times New Roman" w:eastAsia="Times New Roman" w:hAnsi="Times New Roman" w:cs="Times New Roman"/>
          <w:lang w:eastAsia="en-GB"/>
        </w:rPr>
        <w:t>BUN</w:t>
      </w:r>
      <w:r>
        <w:rPr>
          <w:rFonts w:ascii="Times New Roman" w:eastAsia="Times New Roman" w:hAnsi="Times New Roman" w:cs="Times New Roman"/>
          <w:lang w:eastAsia="en-GB"/>
        </w:rPr>
        <w:t xml:space="preserve"> = </w:t>
      </w:r>
      <w:r w:rsidRPr="00F10DF5">
        <w:rPr>
          <w:rFonts w:ascii="Times New Roman" w:eastAsia="Times New Roman" w:hAnsi="Times New Roman" w:cs="Times New Roman"/>
          <w:lang w:eastAsia="en-GB"/>
        </w:rPr>
        <w:t>Blood Urea Nitrogen, sCr</w:t>
      </w:r>
      <w:r>
        <w:rPr>
          <w:rFonts w:ascii="Times New Roman" w:eastAsia="Times New Roman" w:hAnsi="Times New Roman" w:cs="Times New Roman"/>
          <w:lang w:eastAsia="en-GB"/>
        </w:rPr>
        <w:t xml:space="preserve"> =</w:t>
      </w:r>
      <w:r w:rsidRPr="00F10DF5">
        <w:rPr>
          <w:rFonts w:ascii="Times New Roman" w:eastAsia="Times New Roman" w:hAnsi="Times New Roman" w:cs="Times New Roman"/>
          <w:lang w:eastAsia="en-GB"/>
        </w:rPr>
        <w:t xml:space="preserve"> Serum Creatinine, eGFR</w:t>
      </w:r>
      <w:r>
        <w:rPr>
          <w:rFonts w:ascii="Times New Roman" w:eastAsia="Times New Roman" w:hAnsi="Times New Roman" w:cs="Times New Roman"/>
          <w:lang w:eastAsia="en-GB"/>
        </w:rPr>
        <w:t xml:space="preserve"> =</w:t>
      </w:r>
      <w:r w:rsidRPr="00F10DF5">
        <w:rPr>
          <w:rFonts w:ascii="Times New Roman" w:eastAsia="Times New Roman" w:hAnsi="Times New Roman" w:cs="Times New Roman"/>
          <w:lang w:eastAsia="en-GB"/>
        </w:rPr>
        <w:t xml:space="preserve"> Estimated Glomerular Filtration Rate, TP</w:t>
      </w:r>
      <w:r>
        <w:rPr>
          <w:rFonts w:ascii="Times New Roman" w:eastAsia="Times New Roman" w:hAnsi="Times New Roman" w:cs="Times New Roman"/>
          <w:lang w:eastAsia="en-GB"/>
        </w:rPr>
        <w:t xml:space="preserve"> =</w:t>
      </w:r>
      <w:r w:rsidRPr="00F10DF5">
        <w:rPr>
          <w:rFonts w:ascii="Times New Roman" w:eastAsia="Times New Roman" w:hAnsi="Times New Roman" w:cs="Times New Roman"/>
          <w:lang w:eastAsia="en-GB"/>
        </w:rPr>
        <w:t xml:space="preserve"> Total Protein, K</w:t>
      </w:r>
      <w:r>
        <w:rPr>
          <w:rFonts w:ascii="Times New Roman" w:eastAsia="Times New Roman" w:hAnsi="Times New Roman" w:cs="Times New Roman"/>
          <w:lang w:eastAsia="en-GB"/>
        </w:rPr>
        <w:t xml:space="preserve"> =</w:t>
      </w:r>
      <w:r w:rsidRPr="00F10DF5">
        <w:rPr>
          <w:rFonts w:ascii="Times New Roman" w:eastAsia="Times New Roman" w:hAnsi="Times New Roman" w:cs="Times New Roman"/>
          <w:lang w:eastAsia="en-GB"/>
        </w:rPr>
        <w:t xml:space="preserve"> Potassium, LYM</w:t>
      </w:r>
      <w:r>
        <w:rPr>
          <w:rFonts w:ascii="Times New Roman" w:eastAsia="Times New Roman" w:hAnsi="Times New Roman" w:cs="Times New Roman"/>
          <w:lang w:eastAsia="en-GB"/>
        </w:rPr>
        <w:t xml:space="preserve"> =</w:t>
      </w:r>
      <w:r w:rsidRPr="00F10DF5">
        <w:rPr>
          <w:rFonts w:ascii="Times New Roman" w:eastAsia="Times New Roman" w:hAnsi="Times New Roman" w:cs="Times New Roman"/>
          <w:lang w:eastAsia="en-GB"/>
        </w:rPr>
        <w:t xml:space="preserve"> Lymphocytes, RBC</w:t>
      </w:r>
      <w:r>
        <w:rPr>
          <w:rFonts w:ascii="Times New Roman" w:eastAsia="Times New Roman" w:hAnsi="Times New Roman" w:cs="Times New Roman"/>
          <w:lang w:eastAsia="en-GB"/>
        </w:rPr>
        <w:t xml:space="preserve"> =</w:t>
      </w:r>
      <w:r w:rsidRPr="00F10DF5">
        <w:rPr>
          <w:rFonts w:ascii="Times New Roman" w:eastAsia="Times New Roman" w:hAnsi="Times New Roman" w:cs="Times New Roman"/>
          <w:lang w:eastAsia="en-GB"/>
        </w:rPr>
        <w:t xml:space="preserve"> Red Blood Cells, HCT</w:t>
      </w:r>
      <w:r>
        <w:rPr>
          <w:rFonts w:ascii="Times New Roman" w:eastAsia="Times New Roman" w:hAnsi="Times New Roman" w:cs="Times New Roman"/>
          <w:lang w:eastAsia="en-GB"/>
        </w:rPr>
        <w:t xml:space="preserve"> =</w:t>
      </w:r>
      <w:r w:rsidRPr="00F10DF5">
        <w:rPr>
          <w:rFonts w:ascii="Times New Roman" w:eastAsia="Times New Roman" w:hAnsi="Times New Roman" w:cs="Times New Roman"/>
          <w:lang w:eastAsia="en-GB"/>
        </w:rPr>
        <w:t xml:space="preserve"> Hematocrit, Hb</w:t>
      </w:r>
      <w:r>
        <w:rPr>
          <w:rFonts w:ascii="Times New Roman" w:eastAsia="Times New Roman" w:hAnsi="Times New Roman" w:cs="Times New Roman"/>
          <w:lang w:eastAsia="en-GB"/>
        </w:rPr>
        <w:t xml:space="preserve"> =</w:t>
      </w:r>
      <w:r w:rsidRPr="00F10DF5">
        <w:rPr>
          <w:rFonts w:ascii="Times New Roman" w:eastAsia="Times New Roman" w:hAnsi="Times New Roman" w:cs="Times New Roman"/>
          <w:lang w:eastAsia="en-GB"/>
        </w:rPr>
        <w:t xml:space="preserve"> Hemoglobin</w:t>
      </w:r>
      <w:r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436B8B">
        <w:rPr>
          <w:rFonts w:ascii="Times New Roman" w:eastAsia="Aptos" w:hAnsi="Times New Roman" w:cs="Times New Roman"/>
        </w:rPr>
        <w:t>HGS = Hand Grip Strength, ADL = Activities of Daily Living, CIRS = Cumulative Illness Rating</w:t>
      </w:r>
      <w:r>
        <w:rPr>
          <w:rFonts w:ascii="Times New Roman" w:eastAsia="Aptos" w:hAnsi="Times New Roman" w:cs="Times New Roman"/>
        </w:rPr>
        <w:t xml:space="preserve"> </w:t>
      </w:r>
      <w:r w:rsidRPr="00436B8B">
        <w:rPr>
          <w:rFonts w:ascii="Times New Roman" w:eastAsia="Aptos" w:hAnsi="Times New Roman" w:cs="Times New Roman"/>
        </w:rPr>
        <w:t>Scale</w:t>
      </w:r>
      <w:r>
        <w:rPr>
          <w:rFonts w:ascii="Times New Roman" w:eastAsia="Aptos" w:hAnsi="Times New Roman" w:cs="Times New Roman"/>
        </w:rPr>
        <w:t>.</w:t>
      </w:r>
    </w:p>
    <w:p w14:paraId="3520A0F7" w14:textId="4F9E8550" w:rsidR="004A3B68" w:rsidRPr="00067711" w:rsidRDefault="004A3B68">
      <w:pPr>
        <w:rPr>
          <w:rFonts w:ascii="Times New Roman" w:hAnsi="Times New Roman" w:cs="Times New Roman"/>
          <w:sz w:val="24"/>
          <w:szCs w:val="24"/>
        </w:rPr>
      </w:pPr>
    </w:p>
    <w:sectPr w:rsidR="004A3B68" w:rsidRPr="00067711" w:rsidSect="000677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8542674">
    <w:abstractNumId w:val="8"/>
  </w:num>
  <w:num w:numId="2" w16cid:durableId="1621841857">
    <w:abstractNumId w:val="6"/>
  </w:num>
  <w:num w:numId="3" w16cid:durableId="1395392853">
    <w:abstractNumId w:val="5"/>
  </w:num>
  <w:num w:numId="4" w16cid:durableId="1362318231">
    <w:abstractNumId w:val="4"/>
  </w:num>
  <w:num w:numId="5" w16cid:durableId="509106097">
    <w:abstractNumId w:val="7"/>
  </w:num>
  <w:num w:numId="6" w16cid:durableId="646200518">
    <w:abstractNumId w:val="3"/>
  </w:num>
  <w:num w:numId="7" w16cid:durableId="2021002964">
    <w:abstractNumId w:val="2"/>
  </w:num>
  <w:num w:numId="8" w16cid:durableId="1615405263">
    <w:abstractNumId w:val="1"/>
  </w:num>
  <w:num w:numId="9" w16cid:durableId="144298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7711"/>
    <w:rsid w:val="000E48DD"/>
    <w:rsid w:val="000F3D04"/>
    <w:rsid w:val="001061FD"/>
    <w:rsid w:val="001207FA"/>
    <w:rsid w:val="0015074B"/>
    <w:rsid w:val="00184BF4"/>
    <w:rsid w:val="001A5138"/>
    <w:rsid w:val="001E3914"/>
    <w:rsid w:val="001F1148"/>
    <w:rsid w:val="001F64B1"/>
    <w:rsid w:val="00234470"/>
    <w:rsid w:val="00245938"/>
    <w:rsid w:val="00256F33"/>
    <w:rsid w:val="00264D26"/>
    <w:rsid w:val="00271497"/>
    <w:rsid w:val="002821A9"/>
    <w:rsid w:val="0029639D"/>
    <w:rsid w:val="002C4C5E"/>
    <w:rsid w:val="002F4E88"/>
    <w:rsid w:val="00326F90"/>
    <w:rsid w:val="00355E1C"/>
    <w:rsid w:val="003C514A"/>
    <w:rsid w:val="003F075A"/>
    <w:rsid w:val="004623D0"/>
    <w:rsid w:val="004A3B68"/>
    <w:rsid w:val="004D19C3"/>
    <w:rsid w:val="00524164"/>
    <w:rsid w:val="005764A5"/>
    <w:rsid w:val="00590F9B"/>
    <w:rsid w:val="00686291"/>
    <w:rsid w:val="006871FF"/>
    <w:rsid w:val="006F14A7"/>
    <w:rsid w:val="007B1891"/>
    <w:rsid w:val="007D2E62"/>
    <w:rsid w:val="008B33F1"/>
    <w:rsid w:val="0093779C"/>
    <w:rsid w:val="009B2431"/>
    <w:rsid w:val="009D7F7D"/>
    <w:rsid w:val="009E7A00"/>
    <w:rsid w:val="009F2234"/>
    <w:rsid w:val="00A262C4"/>
    <w:rsid w:val="00A42DC3"/>
    <w:rsid w:val="00AA1D8D"/>
    <w:rsid w:val="00B47730"/>
    <w:rsid w:val="00B702E6"/>
    <w:rsid w:val="00B81469"/>
    <w:rsid w:val="00B9008B"/>
    <w:rsid w:val="00B9591A"/>
    <w:rsid w:val="00BD2C8F"/>
    <w:rsid w:val="00C026A3"/>
    <w:rsid w:val="00C04CA6"/>
    <w:rsid w:val="00C12DE5"/>
    <w:rsid w:val="00C70E80"/>
    <w:rsid w:val="00CA68F9"/>
    <w:rsid w:val="00CB0664"/>
    <w:rsid w:val="00CD1AA5"/>
    <w:rsid w:val="00DF4EC2"/>
    <w:rsid w:val="00E065EE"/>
    <w:rsid w:val="00E73B6F"/>
    <w:rsid w:val="00F66737"/>
    <w:rsid w:val="00F7672F"/>
    <w:rsid w:val="00F9472A"/>
    <w:rsid w:val="00FC693F"/>
    <w:rsid w:val="00FF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E6BEFA"/>
  <w14:defaultImageDpi w14:val="300"/>
  <w15:docId w15:val="{7105D917-4D92-4DB9-89C6-1D26F2AD5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eWeb">
    <w:name w:val="Normal (Web)"/>
    <w:basedOn w:val="Normale"/>
    <w:uiPriority w:val="99"/>
    <w:semiHidden/>
    <w:unhideWhenUsed/>
    <w:rsid w:val="00687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mord">
    <w:name w:val="mord"/>
    <w:basedOn w:val="Carpredefinitoparagrafo"/>
    <w:rsid w:val="000F3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0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erena Dato</cp:lastModifiedBy>
  <cp:revision>2</cp:revision>
  <dcterms:created xsi:type="dcterms:W3CDTF">2025-10-01T07:36:00Z</dcterms:created>
  <dcterms:modified xsi:type="dcterms:W3CDTF">2025-10-01T07:36:00Z</dcterms:modified>
  <cp:category/>
</cp:coreProperties>
</file>